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92"/>
        <w:tblW w:w="9489" w:type="dxa"/>
        <w:tblLook w:val="04A0" w:firstRow="1" w:lastRow="0" w:firstColumn="1" w:lastColumn="0" w:noHBand="0" w:noVBand="1"/>
      </w:tblPr>
      <w:tblGrid>
        <w:gridCol w:w="3040"/>
        <w:gridCol w:w="5006"/>
        <w:gridCol w:w="1443"/>
      </w:tblGrid>
      <w:tr w:rsidR="006A22B2" w:rsidRPr="006A22B2" w14:paraId="4B991941" w14:textId="77777777" w:rsidTr="006A22B2">
        <w:trPr>
          <w:trHeight w:val="84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A1A330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structs</w:t>
            </w:r>
          </w:p>
        </w:tc>
        <w:tc>
          <w:tcPr>
            <w:tcW w:w="5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FE5DDA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tems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633FF4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score</w:t>
            </w:r>
            <w:r w:rsidR="001F2F6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Pr="006A22B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1-5)</w:t>
            </w:r>
          </w:p>
        </w:tc>
      </w:tr>
      <w:tr w:rsidR="006A22B2" w:rsidRPr="006A22B2" w14:paraId="6F9EACEC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B37F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1 General motiv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3A8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These days, I feel motivated to work as hard as I c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79A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2.68</w:t>
            </w:r>
          </w:p>
        </w:tc>
      </w:tr>
      <w:tr w:rsidR="006A22B2" w:rsidRPr="006A22B2" w14:paraId="40F00796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A16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DA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only do this job so that I get paid at the end of the mont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8DF6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98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5E4F884C" w14:textId="77777777" w:rsidTr="006A22B2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AA6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2 Burnout</w:t>
            </w:r>
          </w:p>
        </w:tc>
        <w:tc>
          <w:tcPr>
            <w:tcW w:w="5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53F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feel emotionally drained at the end of every da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7DC9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21524B9B" w14:textId="77777777" w:rsidTr="006A22B2">
        <w:trPr>
          <w:trHeight w:val="67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A440" w14:textId="33F0EE29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60085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Sometimes when I get up in the morning, I dread having to face another day at work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EBCEB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34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34332DD0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30AE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 Job satisfaction</w:t>
            </w: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65F8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Overall job satisfaction scor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F9E28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17</w:t>
            </w:r>
          </w:p>
        </w:tc>
      </w:tr>
      <w:tr w:rsidR="006A22B2" w:rsidRPr="006A22B2" w14:paraId="06C886B6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0C4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 Intrinsic job satisfac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EA0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do not think that my work in my health facility is valuable these day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6EA4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04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26B9C4DA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B4A1" w14:textId="3CED5F4E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6D63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believe that I accomplish something worthwhile in this jo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B5432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01</w:t>
            </w:r>
          </w:p>
        </w:tc>
      </w:tr>
      <w:tr w:rsidR="006A22B2" w:rsidRPr="006A22B2" w14:paraId="1E115D7F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BFF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 Organisational commitment 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673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m proud to be working for this health facilit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80F7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71</w:t>
            </w:r>
          </w:p>
        </w:tc>
      </w:tr>
      <w:tr w:rsidR="006A22B2" w:rsidRPr="006A22B2" w14:paraId="4DC69999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BD8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49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find that my values and this health facility's values are very similar</w:t>
            </w:r>
            <w:bookmarkStart w:id="0" w:name="_GoBack"/>
            <w:bookmarkEnd w:id="0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CF3F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39</w:t>
            </w:r>
          </w:p>
        </w:tc>
      </w:tr>
      <w:tr w:rsidR="006A22B2" w:rsidRPr="006A22B2" w14:paraId="253C0F05" w14:textId="77777777" w:rsidTr="006A22B2">
        <w:trPr>
          <w:trHeight w:val="64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A35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551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m glad that I work for this health facility rather than other facilities in the count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F58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2.85</w:t>
            </w:r>
          </w:p>
        </w:tc>
      </w:tr>
      <w:tr w:rsidR="006A22B2" w:rsidRPr="006A22B2" w14:paraId="3FAC601E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02C5" w14:textId="0D0DB3C2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EBC6" w14:textId="796E06F4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This health facility really inspires me to do my very best on the jo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0EB37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49</w:t>
            </w:r>
          </w:p>
        </w:tc>
      </w:tr>
      <w:tr w:rsidR="006A22B2" w:rsidRPr="006A22B2" w14:paraId="1AD0E557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F25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6 Conscientiousness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8CE2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lways complete my tasks efficiently and correctl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B044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18</w:t>
            </w:r>
          </w:p>
        </w:tc>
      </w:tr>
      <w:tr w:rsidR="006A22B2" w:rsidRPr="006A22B2" w14:paraId="64D0B1C0" w14:textId="77777777" w:rsidTr="006A22B2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CC4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D3F3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m a hard work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0EEE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58</w:t>
            </w:r>
          </w:p>
        </w:tc>
      </w:tr>
      <w:tr w:rsidR="006A22B2" w:rsidRPr="006A22B2" w14:paraId="1F7E9522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052B" w14:textId="61B5C95B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3041B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do things that need doing without being asked or tol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17693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34</w:t>
            </w:r>
          </w:p>
        </w:tc>
      </w:tr>
      <w:tr w:rsidR="006A22B2" w:rsidRPr="006A22B2" w14:paraId="1F679517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7E0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7 Timeliness and attendance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400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m punctual about coming to wor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55DB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23</w:t>
            </w:r>
          </w:p>
        </w:tc>
      </w:tr>
      <w:tr w:rsidR="006A22B2" w:rsidRPr="006A22B2" w14:paraId="3DFC8EC6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67B9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247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 am often absent from wor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011D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4.42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402E411F" w14:textId="77777777" w:rsidTr="006A22B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895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B01F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It is not a problem when I sometimes come late to work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C86DA" w14:textId="77777777" w:rsidR="006A22B2" w:rsidRPr="006A22B2" w:rsidRDefault="006A22B2" w:rsidP="006A22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2B2">
              <w:rPr>
                <w:rFonts w:ascii="Calibri" w:eastAsia="Times New Roman" w:hAnsi="Calibri" w:cs="Times New Roman"/>
                <w:color w:val="000000"/>
                <w:lang w:eastAsia="en-GB"/>
              </w:rPr>
              <w:t>3.78</w:t>
            </w:r>
            <w:r w:rsidRP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  <w:r w:rsidR="001F2F6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6A22B2" w:rsidRPr="006A22B2" w14:paraId="1237E742" w14:textId="77777777" w:rsidTr="006A22B2">
        <w:trPr>
          <w:trHeight w:val="720"/>
        </w:trPr>
        <w:tc>
          <w:tcPr>
            <w:tcW w:w="9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19B4" w14:textId="46BAC1B3" w:rsidR="006A22B2" w:rsidRPr="006A22B2" w:rsidRDefault="001F2F66" w:rsidP="006A22B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*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</w:t>
            </w:r>
            <w:proofErr w:type="gramEnd"/>
            <w:r w:rsidR="006A22B2" w:rsidRPr="006A22B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higher score indic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es higher levels of motivation</w:t>
            </w:r>
            <w:r w:rsidR="006A22B2" w:rsidRPr="006A22B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br/>
            </w:r>
            <w:r w:rsidR="006A22B2" w:rsidRPr="001F2F6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*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*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egatively worded questions: a</w:t>
            </w:r>
            <w:r w:rsidR="006A22B2" w:rsidRPr="006A22B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higher score indicates d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sagreement to these statements</w:t>
            </w:r>
          </w:p>
        </w:tc>
      </w:tr>
    </w:tbl>
    <w:p w14:paraId="05AF92CA" w14:textId="77777777" w:rsidR="00C814A9" w:rsidRPr="006A22B2" w:rsidRDefault="006A22B2">
      <w:pPr>
        <w:rPr>
          <w:b/>
          <w:sz w:val="24"/>
          <w:szCs w:val="24"/>
        </w:rPr>
      </w:pPr>
      <w:r w:rsidRPr="006A22B2">
        <w:rPr>
          <w:b/>
          <w:sz w:val="24"/>
          <w:szCs w:val="24"/>
        </w:rPr>
        <w:t>Motivation: constructs, items and item mean scores</w:t>
      </w:r>
    </w:p>
    <w:sectPr w:rsidR="00C814A9" w:rsidRPr="006A22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B2"/>
    <w:rsid w:val="001F2F66"/>
    <w:rsid w:val="002701B7"/>
    <w:rsid w:val="006A22B2"/>
    <w:rsid w:val="009159E3"/>
    <w:rsid w:val="00C814A9"/>
    <w:rsid w:val="00D9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73C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CB0AC-BF88-CB48-8193-A75777094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7</Characters>
  <Application>Microsoft Macintosh Word</Application>
  <DocSecurity>0</DocSecurity>
  <Lines>10</Lines>
  <Paragraphs>2</Paragraphs>
  <ScaleCrop>false</ScaleCrop>
  <Company>SwissTPH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onenberger</dc:creator>
  <cp:lastModifiedBy>Marc Bonenberger</cp:lastModifiedBy>
  <cp:revision>2</cp:revision>
  <dcterms:created xsi:type="dcterms:W3CDTF">2014-07-01T20:24:00Z</dcterms:created>
  <dcterms:modified xsi:type="dcterms:W3CDTF">2014-07-01T20:24:00Z</dcterms:modified>
</cp:coreProperties>
</file>